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F10" w:rsidRPr="00E942E6" w:rsidRDefault="00D91A44" w:rsidP="00710F10">
      <w:pPr>
        <w:rPr>
          <w:b/>
          <w:bCs/>
        </w:rPr>
      </w:pPr>
      <w:r w:rsidRPr="00E942E6">
        <w:rPr>
          <w:b/>
          <w:bCs/>
        </w:rPr>
        <w:t>S</w:t>
      </w:r>
      <w:r w:rsidR="00F17B96">
        <w:rPr>
          <w:b/>
          <w:bCs/>
        </w:rPr>
        <w:t xml:space="preserve">1 </w:t>
      </w:r>
      <w:r w:rsidR="00710F10" w:rsidRPr="00E942E6">
        <w:rPr>
          <w:b/>
          <w:bCs/>
        </w:rPr>
        <w:t xml:space="preserve">Table: 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7668"/>
      </w:tblGrid>
      <w:tr w:rsidR="00710F10" w:rsidRPr="00E942E6" w:rsidTr="00A376EB">
        <w:tc>
          <w:tcPr>
            <w:tcW w:w="118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jc w:val="center"/>
            </w:pPr>
            <w:r w:rsidRPr="00E942E6">
              <w:t>Region</w:t>
            </w:r>
          </w:p>
        </w:tc>
        <w:tc>
          <w:tcPr>
            <w:tcW w:w="7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jc w:val="center"/>
            </w:pPr>
            <w:r w:rsidRPr="00E942E6">
              <w:t>Nucleotide changes</w:t>
            </w:r>
          </w:p>
        </w:tc>
      </w:tr>
      <w:tr w:rsidR="00710F10" w:rsidRPr="00E942E6" w:rsidTr="00A376EB">
        <w:tc>
          <w:tcPr>
            <w:tcW w:w="8856" w:type="dxa"/>
            <w:gridSpan w:val="2"/>
            <w:tcBorders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pStyle w:val="ColorfulList-Accent11"/>
              <w:numPr>
                <w:ilvl w:val="0"/>
                <w:numId w:val="7"/>
              </w:numPr>
              <w:tabs>
                <w:tab w:val="left" w:pos="360"/>
              </w:tabs>
              <w:spacing w:after="60"/>
              <w:ind w:left="0" w:firstLine="0"/>
            </w:pPr>
            <w:r w:rsidRPr="00E942E6">
              <w:t xml:space="preserve">Comparison between pBRCVB3 and AC_M33854.1 </w:t>
            </w:r>
            <w:r w:rsidRPr="00E942E6">
              <w:fldChar w:fldCharType="begin"/>
            </w:r>
            <w:r w:rsidRPr="00E942E6">
              <w:instrText xml:space="preserve"> ADDIN EN.CITE &lt;EndNote&gt;&lt;Cite&gt;&lt;Author&gt;Klump&lt;/Author&gt;&lt;Year&gt;1990&lt;/Year&gt;&lt;RecNum&gt;25&lt;/RecNum&gt;&lt;record&gt;&lt;rec-number&gt;25&lt;/rec-number&gt;&lt;foreign-keys&gt;&lt;key app="EN" db-id="2xawt90x1fa9wceta99p950059d9er05pvts"&gt;25&lt;/key&gt;&lt;/foreign-keys&gt;&lt;ref-type name="Journal Article"&gt;17&lt;/ref-type&gt;&lt;contributors&gt;&lt;authors&gt;&lt;author&gt;Klump, W. M.&lt;/author&gt;&lt;author&gt;Bergmann, I.&lt;/author&gt;&lt;author&gt;Muller, B. C.&lt;/author&gt;&lt;author&gt;Ameis, D.&lt;/author&gt;&lt;author&gt;Kandolf, R.&lt;/author&gt;&lt;/authors&gt;&lt;/contributors&gt;&lt;auth-address&gt;Max-Planck-Institut fur Biochemie, Martinsried, Federal Republic of Germany.&lt;/auth-address&gt;&lt;titles&gt;&lt;title&gt;Complete nucleotide sequence of infectious Coxsackievirus B3 cDNA: two initial 5&amp;apos; uridine residues are regained during plus-strand RNA synthesis&lt;/title&gt;&lt;secondary-title&gt;J Virol&lt;/secondary-title&gt;&lt;/titles&gt;&lt;periodical&gt;&lt;full-title&gt;J Virol&lt;/full-title&gt;&lt;/periodical&gt;&lt;pages&gt;1573-83&lt;/pages&gt;&lt;volume&gt;64&lt;/volume&gt;&lt;number&gt;4&lt;/number&gt;&lt;edition&gt;1990/04/01&lt;/edition&gt;&lt;keywords&gt;&lt;keyword&gt;Amino Acid Sequence&lt;/keyword&gt;&lt;keyword&gt;Base Sequence&lt;/keyword&gt;&lt;keyword&gt;DNA, Circular/genetics&lt;/keyword&gt;&lt;keyword&gt;DNA, Viral/*genetics&lt;/keyword&gt;&lt;keyword&gt;Enterovirus B, Human/*genetics&lt;/keyword&gt;&lt;keyword&gt;*Genes, Viral&lt;/keyword&gt;&lt;keyword&gt;Humans&lt;/keyword&gt;&lt;keyword&gt;Molecular Sequence Data&lt;/keyword&gt;&lt;keyword&gt;Picornaviridae/genetics&lt;/keyword&gt;&lt;keyword&gt;Plasmids&lt;/keyword&gt;&lt;keyword&gt;RNA, Viral/*biosynthesis&lt;/keyword&gt;&lt;keyword&gt;Transfection&lt;/keyword&gt;&lt;keyword&gt;Uridine&lt;/keyword&gt;&lt;/keywords&gt;&lt;dates&gt;&lt;year&gt;1990&lt;/year&gt;&lt;pub-dates&gt;&lt;date&gt;Apr&lt;/date&gt;&lt;/pub-dates&gt;&lt;/dates&gt;&lt;isbn&gt;0022-538X (Print)&amp;#xD;0022-538X (Linking)&lt;/isbn&gt;&lt;accession-num&gt;2157045&lt;/accession-num&gt;&lt;urls&gt;&lt;related-urls&gt;&lt;url&gt;http://www.ncbi.nlm.nih.gov/entrez/query.fcgi?cmd=Retrieve&amp;amp;db=PubMed&amp;amp;dopt=Citation&amp;amp;list_uids=2157045&lt;/url&gt;&lt;/related-urls&gt;&lt;/urls&gt;&lt;language&gt;eng&lt;/language&gt;&lt;/record&gt;&lt;/Cite&gt;&lt;/EndNote&gt;</w:instrText>
            </w:r>
            <w:r w:rsidRPr="00E942E6">
              <w:fldChar w:fldCharType="separate"/>
            </w:r>
            <w:r w:rsidRPr="00E942E6">
              <w:t>[16]</w:t>
            </w:r>
            <w:r w:rsidRPr="00E942E6">
              <w:fldChar w:fldCharType="end"/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5’NTR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35G</w:t>
            </w:r>
            <w:r w:rsidRPr="00E942E6">
              <w:rPr>
                <w:sz w:val="20"/>
                <w:vertAlign w:val="superscript"/>
              </w:rPr>
              <w:t>+</w:t>
            </w:r>
            <w:r w:rsidRPr="00E942E6">
              <w:rPr>
                <w:sz w:val="20"/>
              </w:rPr>
              <w:t>; C97U; C610U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4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  <w:vertAlign w:val="superscript"/>
              </w:rPr>
            </w:pPr>
            <w:r w:rsidRPr="00E942E6">
              <w:rPr>
                <w:sz w:val="20"/>
              </w:rPr>
              <w:t>G913A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2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A1180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1401G, Thr to Ser;  G1402C,  Thr to Ser; G1408A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3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U2182C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U2271A, Tyr to Phe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1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A2690G,  Glu to Lys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2C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4078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 A4165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 A4327G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3A</w:t>
            </w:r>
          </w:p>
        </w:tc>
        <w:tc>
          <w:tcPr>
            <w:tcW w:w="76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C5088U, Pro to Leu</w:t>
            </w:r>
          </w:p>
        </w:tc>
      </w:tr>
      <w:tr w:rsidR="00710F10" w:rsidRPr="00E942E6" w:rsidTr="00A376EB">
        <w:tc>
          <w:tcPr>
            <w:tcW w:w="8856" w:type="dxa"/>
            <w:gridSpan w:val="2"/>
            <w:tcBorders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pStyle w:val="ColorfulList-Accent11"/>
              <w:numPr>
                <w:ilvl w:val="0"/>
                <w:numId w:val="7"/>
              </w:numPr>
              <w:tabs>
                <w:tab w:val="left" w:pos="360"/>
              </w:tabs>
              <w:spacing w:after="60"/>
              <w:ind w:left="0" w:firstLine="0"/>
            </w:pPr>
            <w:r w:rsidRPr="00E942E6">
              <w:t xml:space="preserve">Comparison between pBRCVB3 and AC_M16572.1 </w:t>
            </w:r>
            <w:r w:rsidRPr="00E942E6">
              <w:fldChar w:fldCharType="begin"/>
            </w:r>
            <w:r w:rsidRPr="00E942E6">
              <w:instrText xml:space="preserve"> ADDIN EN.CITE &lt;EndNote&gt;&lt;Cite&gt;&lt;Author&gt;Lindberg&lt;/Author&gt;&lt;Year&gt;1987&lt;/Year&gt;&lt;RecNum&gt;27&lt;/RecNum&gt;&lt;record&gt;&lt;rec-number&gt;27&lt;/rec-number&gt;&lt;foreign-keys&gt;&lt;key app="EN" db-id="2xawt90x1fa9wceta99p950059d9er05pvts"&gt;27&lt;/key&gt;&lt;/foreign-keys&gt;&lt;ref-type name="Journal Article"&gt;17&lt;/ref-type&gt;&lt;contributors&gt;&lt;authors&gt;&lt;author&gt;Lindberg, A. M.&lt;/author&gt;&lt;author&gt;Stalhandske, P. O.&lt;/author&gt;&lt;author&gt;Pettersson, U.&lt;/author&gt;&lt;/authors&gt;&lt;/contributors&gt;&lt;titles&gt;&lt;title&gt;Genome of coxsackievirus B3&lt;/title&gt;&lt;secondary-title&gt;Virology&lt;/secondary-title&gt;&lt;/titles&gt;&lt;periodical&gt;&lt;full-title&gt;Virology&lt;/full-title&gt;&lt;/periodical&gt;&lt;pages&gt;50-63&lt;/pages&gt;&lt;volume&gt;156&lt;/volume&gt;&lt;number&gt;1&lt;/number&gt;&lt;edition&gt;1987/01/01&lt;/edition&gt;&lt;keywords&gt;&lt;keyword&gt;Amino Acid Sequence&lt;/keyword&gt;&lt;keyword&gt;Base Sequence&lt;/keyword&gt;&lt;keyword&gt;Cloning, Molecular&lt;/keyword&gt;&lt;keyword&gt;Enterovirus B, Human/*genetics&lt;/keyword&gt;&lt;keyword&gt;Genes&lt;/keyword&gt;&lt;keyword&gt;*Genes, Viral&lt;/keyword&gt;&lt;keyword&gt;HeLa Cells&lt;/keyword&gt;&lt;keyword&gt;Humans&lt;/keyword&gt;&lt;keyword&gt;RNA, Viral/genetics/isolation &amp;amp; purification&lt;/keyword&gt;&lt;keyword&gt;Viral Proteins/genetics&lt;/keyword&gt;&lt;/keywords&gt;&lt;dates&gt;&lt;year&gt;1987&lt;/year&gt;&lt;pub-dates&gt;&lt;date&gt;Jan&lt;/date&gt;&lt;/pub-dates&gt;&lt;/dates&gt;&lt;isbn&gt;0042-6822 (Print)&amp;#xD;0042-6822 (Linking)&lt;/isbn&gt;&lt;accession-num&gt;3027968&lt;/accession-num&gt;&lt;urls&gt;&lt;related-urls&gt;&lt;url&gt;http://www.ncbi.nlm.nih.gov/entrez/query.fcgi?cmd=Retrieve&amp;amp;db=PubMed&amp;amp;dopt=Citation&amp;amp;list_uids=3027968&lt;/url&gt;&lt;/related-urls&gt;&lt;/urls&gt;&lt;language&gt;eng&lt;/language&gt;&lt;/record&gt;&lt;/Cite&gt;&lt;/EndNote&gt;</w:instrText>
            </w:r>
            <w:r w:rsidRPr="00E942E6">
              <w:fldChar w:fldCharType="separate"/>
            </w:r>
            <w:r w:rsidRPr="00E942E6">
              <w:t>[18]</w:t>
            </w:r>
            <w:r w:rsidRPr="00E942E6">
              <w:fldChar w:fldCharType="end"/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iCs/>
                <w:sz w:val="20"/>
              </w:rPr>
              <w:t>5’ NTR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35G</w:t>
            </w:r>
            <w:r w:rsidRPr="00E942E6">
              <w:rPr>
                <w:sz w:val="20"/>
                <w:vertAlign w:val="superscript"/>
              </w:rPr>
              <w:t>+</w:t>
            </w:r>
            <w:r w:rsidRPr="00E942E6">
              <w:rPr>
                <w:sz w:val="20"/>
              </w:rPr>
              <w:t>; C97U; 274G</w:t>
            </w:r>
            <w:r w:rsidRPr="00E942E6">
              <w:rPr>
                <w:sz w:val="20"/>
                <w:vertAlign w:val="superscript"/>
              </w:rPr>
              <w:t>+</w:t>
            </w:r>
            <w:r w:rsidRPr="00E942E6">
              <w:rPr>
                <w:sz w:val="20"/>
              </w:rPr>
              <w:t>; C647U; U667C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4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G788A, Gly to Arg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2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1180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A1272U, Asp to Val; U1273A, Asp to Val; C1401G, Thr to Ser; G1402C, Thr to Ser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3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U1963C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U2148C, Leu to Pro; G2201A, Val to Ile; G2289A, Cys to Tyr;  G2438C, Glu to Gln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VP1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2520C, Asn to Thr; A2560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2593U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2851U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3302A</w:t>
            </w:r>
            <w:r w:rsidRPr="00E942E6">
              <w:rPr>
                <w:sz w:val="20"/>
                <w:vertAlign w:val="superscript"/>
              </w:rPr>
              <w:t>-</w:t>
            </w:r>
            <w:r w:rsidRPr="00E942E6">
              <w:rPr>
                <w:sz w:val="20"/>
              </w:rPr>
              <w:t>, Phe to Ile; 3336A, Asp to Asn; A3346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 C3358U,  Ser to Leu;  U3359C, Ser to Leu; C3360U, Ser to Leu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2B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3913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4031G, Pro to Ala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2C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4177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A4327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U4582G, Gln to His; G4948U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sz w:val="20"/>
              </w:rPr>
              <w:t>3A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U5051A, Phe to Ile; C5088U, Pro to Leu; A5249G, Met to Val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sz w:val="20"/>
              </w:rPr>
            </w:pPr>
            <w:r w:rsidRPr="00E942E6">
              <w:rPr>
                <w:iCs/>
                <w:sz w:val="20"/>
              </w:rPr>
              <w:t>3C</w:t>
            </w:r>
            <w:r w:rsidRPr="00E942E6">
              <w:rPr>
                <w:iCs/>
                <w:sz w:val="20"/>
                <w:vertAlign w:val="superscript"/>
              </w:rPr>
              <w:t>pro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U5560C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G5588A, Glu to Lys; G5612A, Gly to Arg; G5621A, Gly to Arg; G5630U, Val to Leu; A5894U, Asn to Tyr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3D</w:t>
            </w:r>
            <w:r w:rsidRPr="00E942E6">
              <w:rPr>
                <w:iCs/>
                <w:sz w:val="20"/>
                <w:vertAlign w:val="superscript"/>
              </w:rPr>
              <w:t>pol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U5943A, Val to Asp; A6007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U6015A, Val to Glu; G6142A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A6212G, Arg to Val; G6213U, Arg to Val; U6247A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6341U, Arg to Cys; C6380U, His to Tyr; A6742G, Asn to Asp; U7026C, Val to Ala; U7073C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7086U, Ala to Val; C7087U, Ala to Val; A7265U, Ser to Thr; G7274C, Gly to Arg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3’ NTR</w:t>
            </w:r>
          </w:p>
        </w:tc>
        <w:tc>
          <w:tcPr>
            <w:tcW w:w="76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7314U</w:t>
            </w:r>
            <w:r w:rsidRPr="00E942E6">
              <w:rPr>
                <w:sz w:val="20"/>
                <w:vertAlign w:val="superscript"/>
              </w:rPr>
              <w:t>+</w:t>
            </w:r>
            <w:r w:rsidRPr="00E942E6">
              <w:rPr>
                <w:sz w:val="20"/>
              </w:rPr>
              <w:t>; C7319U; A7333; C7334U</w:t>
            </w:r>
          </w:p>
        </w:tc>
      </w:tr>
      <w:tr w:rsidR="00710F10" w:rsidRPr="00E942E6" w:rsidTr="00A376EB">
        <w:tc>
          <w:tcPr>
            <w:tcW w:w="88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pStyle w:val="ColorfulList-Accent11"/>
              <w:numPr>
                <w:ilvl w:val="0"/>
                <w:numId w:val="7"/>
              </w:numPr>
              <w:tabs>
                <w:tab w:val="left" w:pos="360"/>
              </w:tabs>
              <w:spacing w:after="60"/>
              <w:ind w:left="0" w:firstLine="0"/>
              <w:jc w:val="both"/>
            </w:pPr>
            <w:r w:rsidRPr="00E942E6">
              <w:t xml:space="preserve">Comparison between pBRCVB3 and AC_JN048468.1 </w:t>
            </w:r>
            <w:r w:rsidRPr="00E942E6">
              <w:fldChar w:fldCharType="begin"/>
            </w:r>
            <w:r w:rsidRPr="00E942E6">
              <w:instrText xml:space="preserve"> ADDIN EN.CITE &lt;EndNote&gt;&lt;Cite&gt;&lt;Author&gt;Pan&lt;/Author&gt;&lt;Year&gt;2011&lt;/Year&gt;&lt;RecNum&gt;44&lt;/RecNum&gt;&lt;record&gt;&lt;rec-number&gt;44&lt;/rec-number&gt;&lt;foreign-keys&gt;&lt;key app="EN" db-id="2xawt90x1fa9wceta99p950059d9er05pvts"&gt;44&lt;/key&gt;&lt;/foreign-keys&gt;&lt;ref-type name="Journal Article"&gt;17&lt;/ref-type&gt;&lt;contributors&gt;&lt;authors&gt;&lt;author&gt;Pan, J.&lt;/author&gt;&lt;author&gt;Narayanan, B.&lt;/author&gt;&lt;author&gt;Shah, S.&lt;/author&gt;&lt;author&gt;Yoder, J. D.&lt;/author&gt;&lt;author&gt;Cifuente, J. O.&lt;/author&gt;&lt;author&gt;Hafenstein, S.&lt;/author&gt;&lt;author&gt;Bergelson, J. M.&lt;/author&gt;&lt;/authors&gt;&lt;/contributors&gt;&lt;auth-address&gt;The Children&amp;apos;s Hospital of Philadelphia, 3615 Civic Center Blvd., Philadelphia, PA 19104, USA.&lt;/auth-address&gt;&lt;titles&gt;&lt;title&gt;Single amino acid changes in the virus capsid permit coxsackievirus B3 to bind decay-accelerating factor&lt;/title&gt;&lt;secondary-title&gt;J Virol&lt;/secondary-title&gt;&lt;/titles&gt;&lt;periodical&gt;&lt;full-title&gt;J Virol&lt;/full-title&gt;&lt;/periodical&gt;&lt;pages&gt;7436-43&lt;/pages&gt;&lt;volume&gt;85&lt;/volume&gt;&lt;number&gt;14&lt;/number&gt;&lt;edition&gt;2011/05/13&lt;/edition&gt;&lt;keywords&gt;&lt;keyword&gt;Amino Acid Sequence&lt;/keyword&gt;&lt;keyword&gt;*Amino Acid Substitution&lt;/keyword&gt;&lt;keyword&gt;Base Sequence&lt;/keyword&gt;&lt;keyword&gt;*Capsid&lt;/keyword&gt;&lt;keyword&gt;DNA Primers&lt;/keyword&gt;&lt;keyword&gt;Enterovirus B, Human/chemistry/*physiology&lt;/keyword&gt;&lt;keyword&gt;Fluorescent Antibody Technique&lt;/keyword&gt;&lt;keyword&gt;HeLa Cells&lt;/keyword&gt;&lt;keyword&gt;Humans&lt;/keyword&gt;&lt;keyword&gt;Molecular Sequence Data&lt;/keyword&gt;&lt;keyword&gt;Sequence Homology, Amino Acid&lt;/keyword&gt;&lt;/keywords&gt;&lt;dates&gt;&lt;year&gt;2011&lt;/year&gt;&lt;pub-dates&gt;&lt;date&gt;Jul&lt;/date&gt;&lt;/pub-dates&gt;&lt;/dates&gt;&lt;isbn&gt;1098-5514 (Electronic)&amp;#xD;0022-538X (Linking)&lt;/isbn&gt;&lt;accession-num&gt;21561916&lt;/accession-num&gt;&lt;urls&gt;&lt;related-urls&gt;&lt;url&gt;http://www.ncbi.nlm.nih.gov/entrez/query.fcgi?cmd=Retrieve&amp;amp;db=PubMed&amp;amp;dopt=Citation&amp;amp;list_uids=21561916&lt;/url&gt;&lt;/related-urls&gt;&lt;/urls&gt;&lt;electronic-resource-num&gt;JVI.00503-11 [pii]&amp;#xD;10.1128/JVI.00503-11&lt;/electronic-resource-num&gt;&lt;language&gt;eng&lt;/language&gt;&lt;/record&gt;&lt;/Cite&gt;&lt;/EndNote&gt;</w:instrText>
            </w:r>
            <w:r w:rsidRPr="00E942E6">
              <w:fldChar w:fldCharType="separate"/>
            </w:r>
            <w:r w:rsidRPr="00E942E6">
              <w:t>[21]</w:t>
            </w:r>
            <w:r w:rsidRPr="00E942E6">
              <w:fldChar w:fldCharType="end"/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sz w:val="20"/>
              </w:rPr>
              <w:t>5’ NTR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C97U; G125A; G578A; C647U; U667C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VP4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G788A, Gly to Arg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VP2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1180G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VP3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G1861A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U1963C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G2201A, Val to Ile; C2430U, Thr to Ile; G2438C, Glu to Gln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VP1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2560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2593U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2851U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C3324U, Ala to Val; A3346G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2C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A4177G</w:t>
            </w:r>
            <w:r w:rsidRPr="00E942E6">
              <w:rPr>
                <w:sz w:val="20"/>
                <w:vertAlign w:val="superscript"/>
              </w:rPr>
              <w:t>*</w:t>
            </w:r>
            <w:r w:rsidRPr="00E942E6">
              <w:rPr>
                <w:sz w:val="20"/>
              </w:rPr>
              <w:t>; A4327G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3A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C5088U, Pro to Leu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3D</w:t>
            </w:r>
            <w:r w:rsidRPr="00E942E6">
              <w:rPr>
                <w:iCs/>
                <w:sz w:val="20"/>
                <w:vertAlign w:val="superscript"/>
              </w:rPr>
              <w:t>pol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U7026C, Val to Ala; U7163C</w:t>
            </w:r>
            <w:r w:rsidRPr="00E942E6">
              <w:rPr>
                <w:sz w:val="20"/>
                <w:vertAlign w:val="superscript"/>
              </w:rPr>
              <w:t>*</w:t>
            </w:r>
          </w:p>
        </w:tc>
      </w:tr>
      <w:tr w:rsidR="00710F10" w:rsidRPr="00E942E6" w:rsidTr="00A376EB">
        <w:tc>
          <w:tcPr>
            <w:tcW w:w="11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rPr>
                <w:iCs/>
                <w:sz w:val="20"/>
              </w:rPr>
            </w:pPr>
            <w:r w:rsidRPr="00E942E6">
              <w:rPr>
                <w:iCs/>
                <w:sz w:val="20"/>
              </w:rPr>
              <w:t>3’ NTR</w:t>
            </w:r>
          </w:p>
        </w:tc>
        <w:tc>
          <w:tcPr>
            <w:tcW w:w="76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10F10" w:rsidRPr="00E942E6" w:rsidRDefault="00710F10" w:rsidP="00A376EB">
            <w:pPr>
              <w:spacing w:after="60"/>
              <w:ind w:left="-18"/>
              <w:jc w:val="both"/>
              <w:rPr>
                <w:sz w:val="20"/>
              </w:rPr>
            </w:pPr>
            <w:r w:rsidRPr="00E942E6">
              <w:rPr>
                <w:sz w:val="20"/>
              </w:rPr>
              <w:t>C7334U</w:t>
            </w:r>
          </w:p>
        </w:tc>
      </w:tr>
    </w:tbl>
    <w:p w:rsidR="00710F10" w:rsidRPr="00E942E6" w:rsidRDefault="00710F10" w:rsidP="00710F10">
      <w:r w:rsidRPr="00E942E6">
        <w:rPr>
          <w:vertAlign w:val="superscript"/>
        </w:rPr>
        <w:t>+</w:t>
      </w:r>
      <w:r w:rsidRPr="00E942E6">
        <w:t xml:space="preserve">indicates additions; </w:t>
      </w:r>
      <w:r w:rsidRPr="00E942E6">
        <w:rPr>
          <w:vertAlign w:val="superscript"/>
        </w:rPr>
        <w:t>-</w:t>
      </w:r>
      <w:r w:rsidRPr="00E942E6">
        <w:t xml:space="preserve">indicates deletions; and </w:t>
      </w:r>
      <w:r w:rsidRPr="00E942E6">
        <w:rPr>
          <w:vertAlign w:val="superscript"/>
        </w:rPr>
        <w:t>*</w:t>
      </w:r>
      <w:r w:rsidRPr="00E942E6">
        <w:t>represents silent mutations.</w:t>
      </w:r>
    </w:p>
    <w:p w:rsidR="00710F10" w:rsidRPr="00E942E6" w:rsidRDefault="00710F10" w:rsidP="00710F10">
      <w:pPr>
        <w:jc w:val="both"/>
      </w:pPr>
    </w:p>
    <w:p w:rsidR="007317AC" w:rsidRPr="00E942E6" w:rsidRDefault="007317AC" w:rsidP="00710F10"/>
    <w:sectPr w:rsidR="007317AC" w:rsidRPr="00E942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2229E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77183"/>
    <w:multiLevelType w:val="hybridMultilevel"/>
    <w:tmpl w:val="27008CA6"/>
    <w:lvl w:ilvl="0" w:tplc="D92036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41F9C"/>
    <w:multiLevelType w:val="hybridMultilevel"/>
    <w:tmpl w:val="ABCAF8DC"/>
    <w:lvl w:ilvl="0" w:tplc="EAAA3A36">
      <w:start w:val="2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3">
    <w:nsid w:val="0AF47583"/>
    <w:multiLevelType w:val="hybridMultilevel"/>
    <w:tmpl w:val="B93E3692"/>
    <w:lvl w:ilvl="0" w:tplc="402077B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0B4B4C"/>
    <w:multiLevelType w:val="hybridMultilevel"/>
    <w:tmpl w:val="DEFC0C88"/>
    <w:lvl w:ilvl="0" w:tplc="F89C3AA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630C0616"/>
    <w:multiLevelType w:val="hybridMultilevel"/>
    <w:tmpl w:val="B0E6E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DA5AB0"/>
    <w:multiLevelType w:val="hybridMultilevel"/>
    <w:tmpl w:val="2DFA225A"/>
    <w:lvl w:ilvl="0" w:tplc="7974B57E">
      <w:start w:val="3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7">
    <w:nsid w:val="71300D70"/>
    <w:multiLevelType w:val="hybridMultilevel"/>
    <w:tmpl w:val="EDF69590"/>
    <w:lvl w:ilvl="0" w:tplc="5086B8C4">
      <w:start w:val="2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7"/>
  </w:num>
  <w:num w:numId="5">
    <w:abstractNumId w:val="6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7AC"/>
    <w:rsid w:val="00001645"/>
    <w:rsid w:val="00005E43"/>
    <w:rsid w:val="0001165C"/>
    <w:rsid w:val="00013E68"/>
    <w:rsid w:val="00014A6F"/>
    <w:rsid w:val="0002591D"/>
    <w:rsid w:val="0006489A"/>
    <w:rsid w:val="00084680"/>
    <w:rsid w:val="00093AD5"/>
    <w:rsid w:val="000F63A8"/>
    <w:rsid w:val="001121C7"/>
    <w:rsid w:val="00120500"/>
    <w:rsid w:val="00140322"/>
    <w:rsid w:val="0015477E"/>
    <w:rsid w:val="00180CCE"/>
    <w:rsid w:val="001A7FDA"/>
    <w:rsid w:val="001E29EC"/>
    <w:rsid w:val="001E379B"/>
    <w:rsid w:val="00233BA4"/>
    <w:rsid w:val="0029090E"/>
    <w:rsid w:val="002A7F01"/>
    <w:rsid w:val="003373D4"/>
    <w:rsid w:val="003474FC"/>
    <w:rsid w:val="003A7AD0"/>
    <w:rsid w:val="003E4DB3"/>
    <w:rsid w:val="004134D1"/>
    <w:rsid w:val="00414D11"/>
    <w:rsid w:val="00425241"/>
    <w:rsid w:val="0045477B"/>
    <w:rsid w:val="00494EB7"/>
    <w:rsid w:val="0056123B"/>
    <w:rsid w:val="00583932"/>
    <w:rsid w:val="00597DB1"/>
    <w:rsid w:val="005B63EC"/>
    <w:rsid w:val="005C6A91"/>
    <w:rsid w:val="005D0DDD"/>
    <w:rsid w:val="00640877"/>
    <w:rsid w:val="00657FBC"/>
    <w:rsid w:val="00682389"/>
    <w:rsid w:val="006B1A4C"/>
    <w:rsid w:val="00701D1A"/>
    <w:rsid w:val="00710F10"/>
    <w:rsid w:val="007317AC"/>
    <w:rsid w:val="00740467"/>
    <w:rsid w:val="00745423"/>
    <w:rsid w:val="00782DDB"/>
    <w:rsid w:val="007B577C"/>
    <w:rsid w:val="007C295B"/>
    <w:rsid w:val="007D23E7"/>
    <w:rsid w:val="008213A7"/>
    <w:rsid w:val="00831C24"/>
    <w:rsid w:val="008415BD"/>
    <w:rsid w:val="008820B2"/>
    <w:rsid w:val="0089601A"/>
    <w:rsid w:val="0092480D"/>
    <w:rsid w:val="00926874"/>
    <w:rsid w:val="00962F7E"/>
    <w:rsid w:val="00974763"/>
    <w:rsid w:val="009D2BD5"/>
    <w:rsid w:val="009D4A64"/>
    <w:rsid w:val="009E2DE4"/>
    <w:rsid w:val="009F467A"/>
    <w:rsid w:val="00A349A0"/>
    <w:rsid w:val="00A5637A"/>
    <w:rsid w:val="00A9152A"/>
    <w:rsid w:val="00AA6B1A"/>
    <w:rsid w:val="00B26CE0"/>
    <w:rsid w:val="00B30851"/>
    <w:rsid w:val="00B5085F"/>
    <w:rsid w:val="00B82B15"/>
    <w:rsid w:val="00B9023B"/>
    <w:rsid w:val="00B9065B"/>
    <w:rsid w:val="00BC3848"/>
    <w:rsid w:val="00BD69B6"/>
    <w:rsid w:val="00BF12E5"/>
    <w:rsid w:val="00C24EBF"/>
    <w:rsid w:val="00C32222"/>
    <w:rsid w:val="00C41581"/>
    <w:rsid w:val="00C43197"/>
    <w:rsid w:val="00CE7B1C"/>
    <w:rsid w:val="00D46FC5"/>
    <w:rsid w:val="00D67CDD"/>
    <w:rsid w:val="00D91A44"/>
    <w:rsid w:val="00DA6EB1"/>
    <w:rsid w:val="00DD2CD7"/>
    <w:rsid w:val="00E15104"/>
    <w:rsid w:val="00E34AB7"/>
    <w:rsid w:val="00E40B7C"/>
    <w:rsid w:val="00E56EB7"/>
    <w:rsid w:val="00E67B8D"/>
    <w:rsid w:val="00E81DFD"/>
    <w:rsid w:val="00E845FE"/>
    <w:rsid w:val="00E942E6"/>
    <w:rsid w:val="00F011DA"/>
    <w:rsid w:val="00F17B96"/>
    <w:rsid w:val="00F31259"/>
    <w:rsid w:val="00F342FE"/>
    <w:rsid w:val="00F44A1C"/>
    <w:rsid w:val="00F63864"/>
    <w:rsid w:val="00F73F60"/>
    <w:rsid w:val="00FA7B28"/>
    <w:rsid w:val="00FB2666"/>
    <w:rsid w:val="00FC553C"/>
    <w:rsid w:val="00FD6038"/>
    <w:rsid w:val="00FD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kn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31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0648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kn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31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0648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6604</Characters>
  <Application>Microsoft Office Word</Application>
  <DocSecurity>0</DocSecurity>
  <Lines>5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BMS - UNL</Company>
  <LinksUpToDate>false</LinksUpToDate>
  <CharactersWithSpaces>6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Reddy Laboratory</dc:creator>
  <cp:lastModifiedBy>Jay Reddy Laboratory</cp:lastModifiedBy>
  <cp:revision>7</cp:revision>
  <cp:lastPrinted>2014-11-27T14:49:00Z</cp:lastPrinted>
  <dcterms:created xsi:type="dcterms:W3CDTF">2014-12-12T15:48:00Z</dcterms:created>
  <dcterms:modified xsi:type="dcterms:W3CDTF">2015-06-04T17:54:00Z</dcterms:modified>
</cp:coreProperties>
</file>